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right"/>
        <w:tblLayout w:type="fixed"/>
        <w:tblLook w:val="04A0" w:firstRow="1" w:lastRow="0" w:firstColumn="1" w:lastColumn="0" w:noHBand="0" w:noVBand="1"/>
      </w:tblPr>
      <w:tblGrid>
        <w:gridCol w:w="591"/>
        <w:gridCol w:w="1295"/>
        <w:gridCol w:w="1653"/>
        <w:gridCol w:w="1651"/>
        <w:gridCol w:w="1663"/>
        <w:gridCol w:w="1642"/>
      </w:tblGrid>
      <w:tr w:rsidR="00F13230" w:rsidRPr="0056486F" w:rsidTr="001833F7">
        <w:trPr>
          <w:jc w:val="right"/>
        </w:trPr>
        <w:tc>
          <w:tcPr>
            <w:tcW w:w="591" w:type="dxa"/>
          </w:tcPr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  <w:b/>
              </w:rPr>
            </w:pPr>
            <w:proofErr w:type="spellStart"/>
            <w:r w:rsidRPr="0056486F">
              <w:rPr>
                <w:rFonts w:ascii="Times New Roman" w:hAnsi="Times New Roman" w:cs="Times New Roman"/>
                <w:b/>
              </w:rPr>
              <w:t>S.No</w:t>
            </w:r>
            <w:proofErr w:type="spellEnd"/>
            <w:r w:rsidRPr="0056486F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295" w:type="dxa"/>
          </w:tcPr>
          <w:p w:rsidR="00F13230" w:rsidRPr="0056486F" w:rsidRDefault="00F13230" w:rsidP="001833F7">
            <w:pPr>
              <w:spacing w:before="0"/>
              <w:jc w:val="center"/>
              <w:rPr>
                <w:rFonts w:ascii="Times New Roman" w:hAnsi="Times New Roman" w:cs="Times New Roman"/>
                <w:b/>
              </w:rPr>
            </w:pPr>
            <w:r w:rsidRPr="0056486F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1653" w:type="dxa"/>
          </w:tcPr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  <w:b/>
              </w:rPr>
            </w:pPr>
            <w:r w:rsidRPr="0056486F">
              <w:rPr>
                <w:rFonts w:ascii="Times New Roman" w:hAnsi="Times New Roman" w:cs="Times New Roman"/>
                <w:b/>
              </w:rPr>
              <w:t>Lysis Buffer</w:t>
            </w:r>
          </w:p>
        </w:tc>
        <w:tc>
          <w:tcPr>
            <w:tcW w:w="1651" w:type="dxa"/>
          </w:tcPr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  <w:b/>
              </w:rPr>
            </w:pPr>
            <w:r w:rsidRPr="0056486F">
              <w:rPr>
                <w:rFonts w:ascii="Times New Roman" w:hAnsi="Times New Roman" w:cs="Times New Roman"/>
                <w:b/>
              </w:rPr>
              <w:t>Wash Buffer</w:t>
            </w:r>
          </w:p>
        </w:tc>
        <w:tc>
          <w:tcPr>
            <w:tcW w:w="1663" w:type="dxa"/>
          </w:tcPr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  <w:b/>
              </w:rPr>
            </w:pPr>
            <w:r w:rsidRPr="0056486F">
              <w:rPr>
                <w:rFonts w:ascii="Times New Roman" w:hAnsi="Times New Roman" w:cs="Times New Roman"/>
                <w:b/>
              </w:rPr>
              <w:t>Elution Buffer</w:t>
            </w:r>
          </w:p>
        </w:tc>
        <w:tc>
          <w:tcPr>
            <w:tcW w:w="1642" w:type="dxa"/>
          </w:tcPr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  <w:b/>
              </w:rPr>
            </w:pPr>
            <w:r w:rsidRPr="0056486F">
              <w:rPr>
                <w:rFonts w:ascii="Times New Roman" w:hAnsi="Times New Roman" w:cs="Times New Roman"/>
                <w:b/>
              </w:rPr>
              <w:t>GPC Buffer</w:t>
            </w:r>
          </w:p>
        </w:tc>
      </w:tr>
      <w:tr w:rsidR="00F13230" w:rsidRPr="0056486F" w:rsidTr="001833F7">
        <w:trPr>
          <w:jc w:val="right"/>
        </w:trPr>
        <w:tc>
          <w:tcPr>
            <w:tcW w:w="591" w:type="dxa"/>
          </w:tcPr>
          <w:p w:rsidR="00F13230" w:rsidRPr="0056486F" w:rsidRDefault="00F13230" w:rsidP="0056486F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295" w:type="dxa"/>
          </w:tcPr>
          <w:p w:rsidR="00F13230" w:rsidRPr="0056486F" w:rsidRDefault="00F13230" w:rsidP="0056486F">
            <w:pPr>
              <w:spacing w:before="0"/>
              <w:jc w:val="center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>GSTSH3</w:t>
            </w:r>
          </w:p>
        </w:tc>
        <w:tc>
          <w:tcPr>
            <w:tcW w:w="1653" w:type="dxa"/>
          </w:tcPr>
          <w:p w:rsidR="00F13230" w:rsidRPr="0056486F" w:rsidRDefault="00F13230" w:rsidP="0056486F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Tris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pH-7.4</w:t>
            </w:r>
          </w:p>
          <w:p w:rsidR="00F13230" w:rsidRPr="0056486F" w:rsidRDefault="00F13230" w:rsidP="0056486F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1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NaCl</w:t>
            </w:r>
            <w:proofErr w:type="spellEnd"/>
          </w:p>
          <w:p w:rsidR="00F13230" w:rsidRPr="0056486F" w:rsidRDefault="00F13230" w:rsidP="0056486F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>5% glycerol</w:t>
            </w:r>
          </w:p>
          <w:p w:rsidR="00F13230" w:rsidRPr="0056486F" w:rsidRDefault="00F13230" w:rsidP="0056486F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β-ME</w:t>
            </w:r>
          </w:p>
        </w:tc>
        <w:tc>
          <w:tcPr>
            <w:tcW w:w="1651" w:type="dxa"/>
          </w:tcPr>
          <w:p w:rsidR="00F13230" w:rsidRPr="0056486F" w:rsidRDefault="00F13230" w:rsidP="0056486F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Tris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pH7.4</w:t>
            </w:r>
          </w:p>
          <w:p w:rsidR="00F13230" w:rsidRPr="0056486F" w:rsidRDefault="00F13230" w:rsidP="0056486F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30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NaCl</w:t>
            </w:r>
            <w:proofErr w:type="spellEnd"/>
          </w:p>
          <w:p w:rsidR="00F13230" w:rsidRPr="0056486F" w:rsidRDefault="00F13230" w:rsidP="0056486F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>3mM β-ME</w:t>
            </w:r>
          </w:p>
        </w:tc>
        <w:tc>
          <w:tcPr>
            <w:tcW w:w="1663" w:type="dxa"/>
          </w:tcPr>
          <w:p w:rsidR="00F13230" w:rsidRPr="0056486F" w:rsidRDefault="00F13230" w:rsidP="0056486F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Tris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pH-7.4</w:t>
            </w:r>
          </w:p>
          <w:p w:rsidR="00F13230" w:rsidRPr="0056486F" w:rsidRDefault="00F13230" w:rsidP="0056486F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1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NaCl</w:t>
            </w:r>
            <w:proofErr w:type="spellEnd"/>
          </w:p>
          <w:p w:rsidR="00F13230" w:rsidRPr="0056486F" w:rsidRDefault="00F13230" w:rsidP="0056486F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2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reduced glutathione</w:t>
            </w:r>
          </w:p>
          <w:p w:rsidR="00F13230" w:rsidRPr="0056486F" w:rsidRDefault="00F13230" w:rsidP="0056486F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>5% glycerol</w:t>
            </w:r>
          </w:p>
          <w:p w:rsidR="00F13230" w:rsidRPr="0056486F" w:rsidRDefault="00F13230" w:rsidP="0056486F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β-ME</w:t>
            </w:r>
          </w:p>
        </w:tc>
        <w:tc>
          <w:tcPr>
            <w:tcW w:w="1642" w:type="dxa"/>
          </w:tcPr>
          <w:p w:rsidR="00F13230" w:rsidRPr="0056486F" w:rsidRDefault="00F13230" w:rsidP="0056486F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Tris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pH-7.4</w:t>
            </w:r>
          </w:p>
          <w:p w:rsidR="00F13230" w:rsidRPr="0056486F" w:rsidRDefault="00F13230" w:rsidP="0056486F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1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NaCl</w:t>
            </w:r>
            <w:proofErr w:type="spellEnd"/>
          </w:p>
          <w:p w:rsidR="00F13230" w:rsidRPr="0056486F" w:rsidRDefault="00F13230" w:rsidP="0056486F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>5% glycerol</w:t>
            </w:r>
          </w:p>
          <w:p w:rsidR="00F13230" w:rsidRPr="0056486F" w:rsidRDefault="00F13230" w:rsidP="0056486F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β-ME</w:t>
            </w:r>
          </w:p>
        </w:tc>
        <w:bookmarkStart w:id="0" w:name="_GoBack"/>
        <w:bookmarkEnd w:id="0"/>
      </w:tr>
      <w:tr w:rsidR="00F13230" w:rsidRPr="0056486F" w:rsidTr="001833F7">
        <w:trPr>
          <w:jc w:val="right"/>
        </w:trPr>
        <w:tc>
          <w:tcPr>
            <w:tcW w:w="591" w:type="dxa"/>
          </w:tcPr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295" w:type="dxa"/>
          </w:tcPr>
          <w:p w:rsidR="00F13230" w:rsidRPr="0056486F" w:rsidRDefault="00F13230" w:rsidP="001833F7">
            <w:pPr>
              <w:spacing w:before="0"/>
              <w:jc w:val="center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eastAsiaTheme="minorHAnsi" w:hAnsi="Times New Roman" w:cs="Times New Roman"/>
                <w:i/>
              </w:rPr>
              <w:t>Eh</w:t>
            </w:r>
            <w:r w:rsidRPr="0056486F">
              <w:rPr>
                <w:rFonts w:ascii="Times New Roman" w:eastAsiaTheme="minorHAnsi" w:hAnsi="Times New Roman" w:cs="Times New Roman"/>
              </w:rPr>
              <w:t xml:space="preserve">My1TD </w:t>
            </w:r>
          </w:p>
        </w:tc>
        <w:tc>
          <w:tcPr>
            <w:tcW w:w="1653" w:type="dxa"/>
          </w:tcPr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Tris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pH-7.4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1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NaCl</w:t>
            </w:r>
            <w:proofErr w:type="spellEnd"/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</w:tcPr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  <w:b/>
              </w:rPr>
            </w:pPr>
            <w:r w:rsidRPr="0056486F">
              <w:rPr>
                <w:rFonts w:ascii="Times New Roman" w:hAnsi="Times New Roman" w:cs="Times New Roman"/>
                <w:b/>
              </w:rPr>
              <w:t>Wash buffer1: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Tris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pH-7.4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  <w:b/>
              </w:rPr>
            </w:pPr>
            <w:r w:rsidRPr="0056486F">
              <w:rPr>
                <w:rFonts w:ascii="Times New Roman" w:hAnsi="Times New Roman" w:cs="Times New Roman"/>
                <w:b/>
              </w:rPr>
              <w:t>Wash buffer2: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Tris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pH7.4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30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NaCl</w:t>
            </w:r>
            <w:proofErr w:type="spellEnd"/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  <w:b/>
              </w:rPr>
            </w:pPr>
            <w:r w:rsidRPr="0056486F">
              <w:rPr>
                <w:rFonts w:ascii="Times New Roman" w:hAnsi="Times New Roman" w:cs="Times New Roman"/>
                <w:b/>
              </w:rPr>
              <w:t>Wash buffer3: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Tris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pH7.4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1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NaCl</w:t>
            </w:r>
            <w:proofErr w:type="spellEnd"/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2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imidazole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</w:p>
        </w:tc>
        <w:tc>
          <w:tcPr>
            <w:tcW w:w="1663" w:type="dxa"/>
          </w:tcPr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Tris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pH-7.4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1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NaCl</w:t>
            </w:r>
            <w:proofErr w:type="spellEnd"/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10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Imidazole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Tris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pH-7.4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1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NaCl</w:t>
            </w:r>
            <w:proofErr w:type="spellEnd"/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</w:p>
        </w:tc>
      </w:tr>
      <w:tr w:rsidR="00F13230" w:rsidRPr="0056486F" w:rsidTr="001833F7">
        <w:trPr>
          <w:jc w:val="right"/>
        </w:trPr>
        <w:tc>
          <w:tcPr>
            <w:tcW w:w="591" w:type="dxa"/>
          </w:tcPr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295" w:type="dxa"/>
          </w:tcPr>
          <w:p w:rsidR="00F13230" w:rsidRPr="0056486F" w:rsidRDefault="00F13230" w:rsidP="001833F7">
            <w:pPr>
              <w:spacing w:before="0"/>
              <w:jc w:val="center"/>
              <w:rPr>
                <w:rFonts w:ascii="Times New Roman" w:eastAsiaTheme="minorHAnsi" w:hAnsi="Times New Roman" w:cs="Times New Roman"/>
                <w:color w:val="2E74B5" w:themeColor="accent1" w:themeShade="BF"/>
              </w:rPr>
            </w:pPr>
            <w:r w:rsidRPr="0056486F">
              <w:rPr>
                <w:rFonts w:ascii="Times New Roman" w:eastAsiaTheme="minorHAnsi" w:hAnsi="Times New Roman" w:cs="Times New Roman"/>
              </w:rPr>
              <w:t>cter</w:t>
            </w:r>
            <w:r w:rsidRPr="0056486F">
              <w:rPr>
                <w:rFonts w:ascii="Times New Roman" w:eastAsiaTheme="minorHAnsi" w:hAnsi="Times New Roman" w:cs="Times New Roman"/>
                <w:i/>
              </w:rPr>
              <w:t>Eh</w:t>
            </w:r>
            <w:r w:rsidRPr="0056486F">
              <w:rPr>
                <w:rFonts w:ascii="Times New Roman" w:eastAsiaTheme="minorHAnsi" w:hAnsi="Times New Roman" w:cs="Times New Roman"/>
              </w:rPr>
              <w:t>FP10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Tris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pH-7.4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1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NaCl</w:t>
            </w:r>
            <w:proofErr w:type="spellEnd"/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MgCl</w:t>
            </w:r>
            <w:r w:rsidRPr="0056486F">
              <w:rPr>
                <w:rFonts w:ascii="Times New Roman" w:hAnsi="Times New Roman" w:cs="Times New Roman"/>
                <w:vertAlign w:val="subscript"/>
              </w:rPr>
              <w:t>2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>5% glycerol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imidazole 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β-ME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>0.1% Triton-X 100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</w:tcPr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lastRenderedPageBreak/>
              <w:t xml:space="preserve">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Tris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pH-7.4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30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NaCl</w:t>
            </w:r>
            <w:proofErr w:type="spellEnd"/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MgCl</w:t>
            </w:r>
            <w:r w:rsidRPr="0056486F">
              <w:rPr>
                <w:rFonts w:ascii="Times New Roman" w:hAnsi="Times New Roman" w:cs="Times New Roman"/>
                <w:vertAlign w:val="subscript"/>
              </w:rPr>
              <w:t>2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>5% glycerol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imidazole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β-ME</w:t>
            </w:r>
          </w:p>
        </w:tc>
        <w:tc>
          <w:tcPr>
            <w:tcW w:w="1663" w:type="dxa"/>
          </w:tcPr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Tris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pH-7.4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1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NaCl</w:t>
            </w:r>
            <w:proofErr w:type="spellEnd"/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10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Imidazole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>5% glycerol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β-ME</w:t>
            </w:r>
          </w:p>
        </w:tc>
        <w:tc>
          <w:tcPr>
            <w:tcW w:w="1642" w:type="dxa"/>
          </w:tcPr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Tris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pH-7.4 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1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NaCl</w:t>
            </w:r>
            <w:proofErr w:type="spellEnd"/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>5% glycerol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β-ME</w:t>
            </w:r>
          </w:p>
        </w:tc>
      </w:tr>
      <w:tr w:rsidR="00F13230" w:rsidRPr="0056486F" w:rsidTr="001833F7">
        <w:trPr>
          <w:jc w:val="right"/>
        </w:trPr>
        <w:tc>
          <w:tcPr>
            <w:tcW w:w="591" w:type="dxa"/>
          </w:tcPr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4. </w:t>
            </w:r>
          </w:p>
        </w:tc>
        <w:tc>
          <w:tcPr>
            <w:tcW w:w="1295" w:type="dxa"/>
          </w:tcPr>
          <w:p w:rsidR="00F13230" w:rsidRPr="0056486F" w:rsidRDefault="00F13230" w:rsidP="001833F7">
            <w:pPr>
              <w:spacing w:before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56486F">
              <w:rPr>
                <w:rFonts w:ascii="Times New Roman" w:eastAsiaTheme="minorHAnsi" w:hAnsi="Times New Roman" w:cs="Times New Roman"/>
                <w:i/>
              </w:rPr>
              <w:t>Eh</w:t>
            </w:r>
            <w:r w:rsidRPr="0056486F">
              <w:rPr>
                <w:rFonts w:ascii="Times New Roman" w:eastAsiaTheme="minorHAnsi" w:hAnsi="Times New Roman" w:cs="Times New Roman"/>
              </w:rPr>
              <w:t>GEFD</w:t>
            </w:r>
            <w:proofErr w:type="spellEnd"/>
          </w:p>
        </w:tc>
        <w:tc>
          <w:tcPr>
            <w:tcW w:w="1653" w:type="dxa"/>
          </w:tcPr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Tris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pH-7.4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20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NaCl</w:t>
            </w:r>
            <w:proofErr w:type="spellEnd"/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>5% glycerol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β-ME</w:t>
            </w:r>
          </w:p>
        </w:tc>
        <w:tc>
          <w:tcPr>
            <w:tcW w:w="1651" w:type="dxa"/>
          </w:tcPr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Tris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pH-7.4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20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NaCl</w:t>
            </w:r>
            <w:proofErr w:type="spellEnd"/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>5% glycerol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imidazole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β-ME</w:t>
            </w:r>
          </w:p>
        </w:tc>
        <w:tc>
          <w:tcPr>
            <w:tcW w:w="1663" w:type="dxa"/>
          </w:tcPr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Tris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pH-7.4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20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NaCl</w:t>
            </w:r>
            <w:proofErr w:type="spellEnd"/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10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Imidazole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>5% glycerol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β-ME</w:t>
            </w:r>
          </w:p>
        </w:tc>
        <w:tc>
          <w:tcPr>
            <w:tcW w:w="1642" w:type="dxa"/>
          </w:tcPr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3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Tris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pH-7.4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200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86F">
              <w:rPr>
                <w:rFonts w:ascii="Times New Roman" w:hAnsi="Times New Roman" w:cs="Times New Roman"/>
              </w:rPr>
              <w:t>NaCl</w:t>
            </w:r>
            <w:proofErr w:type="spellEnd"/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>5% glycerol</w:t>
            </w:r>
          </w:p>
          <w:p w:rsidR="00F13230" w:rsidRPr="0056486F" w:rsidRDefault="00F13230" w:rsidP="001833F7">
            <w:pPr>
              <w:spacing w:before="0"/>
              <w:rPr>
                <w:rFonts w:ascii="Times New Roman" w:hAnsi="Times New Roman" w:cs="Times New Roman"/>
              </w:rPr>
            </w:pPr>
            <w:r w:rsidRPr="0056486F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56486F">
              <w:rPr>
                <w:rFonts w:ascii="Times New Roman" w:hAnsi="Times New Roman" w:cs="Times New Roman"/>
              </w:rPr>
              <w:t>mM</w:t>
            </w:r>
            <w:proofErr w:type="spellEnd"/>
            <w:r w:rsidRPr="0056486F">
              <w:rPr>
                <w:rFonts w:ascii="Times New Roman" w:hAnsi="Times New Roman" w:cs="Times New Roman"/>
              </w:rPr>
              <w:t xml:space="preserve"> β-ME</w:t>
            </w:r>
          </w:p>
        </w:tc>
      </w:tr>
    </w:tbl>
    <w:p w:rsidR="00D80D2A" w:rsidRDefault="00D80D2A"/>
    <w:sectPr w:rsidR="00D80D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230"/>
    <w:rsid w:val="001D0CF9"/>
    <w:rsid w:val="002A662E"/>
    <w:rsid w:val="003F1266"/>
    <w:rsid w:val="0056486F"/>
    <w:rsid w:val="00593631"/>
    <w:rsid w:val="007132C5"/>
    <w:rsid w:val="00A335FD"/>
    <w:rsid w:val="00D80D2A"/>
    <w:rsid w:val="00E06B06"/>
    <w:rsid w:val="00F13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B854A0-1C2C-45E6-B129-2734DAE34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230"/>
    <w:pPr>
      <w:spacing w:before="120" w:after="120" w:line="240" w:lineRule="auto"/>
      <w:jc w:val="both"/>
    </w:pPr>
    <w:rPr>
      <w:rFonts w:eastAsia="Calibri" w:cs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230"/>
    <w:pPr>
      <w:spacing w:before="120"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jan Gautam</dc:creator>
  <cp:keywords/>
  <dc:description/>
  <cp:lastModifiedBy>Gunjan Gautam</cp:lastModifiedBy>
  <cp:revision>2</cp:revision>
  <dcterms:created xsi:type="dcterms:W3CDTF">2019-02-03T18:20:00Z</dcterms:created>
  <dcterms:modified xsi:type="dcterms:W3CDTF">2019-02-03T18:28:00Z</dcterms:modified>
</cp:coreProperties>
</file>